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609AB" w14:textId="77777777" w:rsidR="00AD3F32" w:rsidRDefault="00AD3F3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236F621" w14:textId="77777777" w:rsidR="003B08CB" w:rsidRPr="00995D33" w:rsidRDefault="003B08CB" w:rsidP="003B08CB">
      <w:pPr>
        <w:pStyle w:val="TableTitle"/>
        <w:rPr>
          <w:sz w:val="22"/>
          <w:szCs w:val="22"/>
        </w:rPr>
      </w:pPr>
      <w:r>
        <w:rPr>
          <w:b/>
          <w:bCs/>
          <w:sz w:val="22"/>
          <w:szCs w:val="22"/>
        </w:rPr>
        <w:t>S1 Appendix:</w:t>
      </w:r>
      <w:r>
        <w:rPr>
          <w:sz w:val="22"/>
          <w:szCs w:val="22"/>
        </w:rPr>
        <w:t xml:space="preserve"> </w:t>
      </w:r>
      <w:r w:rsidRPr="00540233">
        <w:rPr>
          <w:b/>
          <w:bCs/>
          <w:sz w:val="22"/>
          <w:szCs w:val="22"/>
        </w:rPr>
        <w:t>STROBE Statement</w:t>
      </w:r>
    </w:p>
    <w:p w14:paraId="018D2782" w14:textId="77777777" w:rsidR="003B08CB" w:rsidRPr="00AB1C40" w:rsidRDefault="003B08CB" w:rsidP="003B08CB">
      <w:pPr>
        <w:pStyle w:val="TableTitle"/>
        <w:rPr>
          <w:sz w:val="22"/>
          <w:szCs w:val="22"/>
        </w:rPr>
      </w:pP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000" w:firstRow="0" w:lastRow="0" w:firstColumn="0" w:lastColumn="0" w:noHBand="0" w:noVBand="0"/>
      </w:tblPr>
      <w:tblGrid>
        <w:gridCol w:w="2122"/>
        <w:gridCol w:w="656"/>
        <w:gridCol w:w="8704"/>
        <w:gridCol w:w="2693"/>
      </w:tblGrid>
      <w:tr w:rsidR="003B08CB" w:rsidRPr="00540233" w14:paraId="14B33253" w14:textId="77777777" w:rsidTr="003B08CB">
        <w:tc>
          <w:tcPr>
            <w:tcW w:w="2122" w:type="dxa"/>
          </w:tcPr>
          <w:p w14:paraId="1F315FB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56" w:type="dxa"/>
          </w:tcPr>
          <w:p w14:paraId="443115B8" w14:textId="77777777" w:rsidR="003B08CB" w:rsidRPr="00AB1C40" w:rsidRDefault="003B08CB" w:rsidP="00AF3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B1C40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8704" w:type="dxa"/>
          </w:tcPr>
          <w:p w14:paraId="2A1B01F5" w14:textId="77777777" w:rsidR="003B08CB" w:rsidRPr="00AB1C40" w:rsidRDefault="003B08CB" w:rsidP="00AF3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B1C40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2693" w:type="dxa"/>
          </w:tcPr>
          <w:p w14:paraId="6926E885" w14:textId="77777777" w:rsidR="003B08CB" w:rsidRPr="00AB1C40" w:rsidRDefault="003B08CB" w:rsidP="00AF301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AB1C40">
              <w:rPr>
                <w:bCs/>
                <w:sz w:val="22"/>
                <w:szCs w:val="22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B08CB" w:rsidRPr="00540233" w14:paraId="20567760" w14:textId="77777777" w:rsidTr="003B08CB">
        <w:tc>
          <w:tcPr>
            <w:tcW w:w="2122" w:type="dxa"/>
            <w:vMerge w:val="restart"/>
          </w:tcPr>
          <w:p w14:paraId="399E653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/>
                <w:sz w:val="22"/>
                <w:szCs w:val="22"/>
              </w:rPr>
              <w:t>Title and abstract</w:t>
            </w:r>
          </w:p>
        </w:tc>
        <w:tc>
          <w:tcPr>
            <w:tcW w:w="656" w:type="dxa"/>
            <w:vMerge w:val="restart"/>
          </w:tcPr>
          <w:p w14:paraId="0C9E626D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704" w:type="dxa"/>
          </w:tcPr>
          <w:p w14:paraId="3332A8D8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2693" w:type="dxa"/>
          </w:tcPr>
          <w:p w14:paraId="3984379E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B08CB" w:rsidRPr="00540233" w14:paraId="55A44DEA" w14:textId="77777777" w:rsidTr="003B08CB">
        <w:tc>
          <w:tcPr>
            <w:tcW w:w="2122" w:type="dxa"/>
            <w:vMerge/>
          </w:tcPr>
          <w:p w14:paraId="302E6296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56" w:type="dxa"/>
            <w:vMerge/>
          </w:tcPr>
          <w:p w14:paraId="7E88DD9E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63AB016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2693" w:type="dxa"/>
          </w:tcPr>
          <w:p w14:paraId="32613112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</w:tr>
      <w:tr w:rsidR="003B08CB" w:rsidRPr="00540233" w14:paraId="16250DC4" w14:textId="77777777" w:rsidTr="00AF301E">
        <w:tc>
          <w:tcPr>
            <w:tcW w:w="14175" w:type="dxa"/>
            <w:gridSpan w:val="4"/>
          </w:tcPr>
          <w:p w14:paraId="1B4DE3B3" w14:textId="77777777" w:rsidR="003B08CB" w:rsidRPr="00AB1C40" w:rsidRDefault="003B08CB" w:rsidP="00AF301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AB1C40">
              <w:rPr>
                <w:sz w:val="22"/>
                <w:szCs w:val="22"/>
              </w:rPr>
              <w:t>Introduction</w:t>
            </w:r>
            <w:bookmarkEnd w:id="11"/>
            <w:bookmarkEnd w:id="12"/>
          </w:p>
        </w:tc>
      </w:tr>
      <w:tr w:rsidR="003B08CB" w:rsidRPr="00540233" w14:paraId="75221820" w14:textId="77777777" w:rsidTr="003B08CB">
        <w:tc>
          <w:tcPr>
            <w:tcW w:w="2122" w:type="dxa"/>
          </w:tcPr>
          <w:p w14:paraId="268DD37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3" w:name="bold8"/>
            <w:bookmarkStart w:id="14" w:name="italic9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rationale</w:t>
            </w:r>
            <w:bookmarkEnd w:id="15"/>
            <w:bookmarkEnd w:id="16"/>
          </w:p>
        </w:tc>
        <w:tc>
          <w:tcPr>
            <w:tcW w:w="656" w:type="dxa"/>
          </w:tcPr>
          <w:p w14:paraId="29F6966F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704" w:type="dxa"/>
          </w:tcPr>
          <w:p w14:paraId="73F5F31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2693" w:type="dxa"/>
          </w:tcPr>
          <w:p w14:paraId="3D7CBB16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B08CB" w:rsidRPr="00540233" w14:paraId="0B27CA90" w14:textId="77777777" w:rsidTr="003B08CB">
        <w:tc>
          <w:tcPr>
            <w:tcW w:w="2122" w:type="dxa"/>
          </w:tcPr>
          <w:p w14:paraId="38047B5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17" w:name="bold10" w:colFirst="0" w:colLast="0"/>
            <w:bookmarkStart w:id="18" w:name="italic11" w:colFirst="0" w:colLast="0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Objectives</w:t>
            </w:r>
          </w:p>
        </w:tc>
        <w:tc>
          <w:tcPr>
            <w:tcW w:w="656" w:type="dxa"/>
          </w:tcPr>
          <w:p w14:paraId="1EFD5C74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704" w:type="dxa"/>
          </w:tcPr>
          <w:p w14:paraId="78D0946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2693" w:type="dxa"/>
          </w:tcPr>
          <w:p w14:paraId="74DADB9B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 – 4 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B08CB" w:rsidRPr="00540233" w14:paraId="67712611" w14:textId="77777777" w:rsidTr="00AF301E">
        <w:tc>
          <w:tcPr>
            <w:tcW w:w="14175" w:type="dxa"/>
            <w:gridSpan w:val="4"/>
          </w:tcPr>
          <w:p w14:paraId="1092B687" w14:textId="77777777" w:rsidR="003B08CB" w:rsidRPr="00AB1C40" w:rsidRDefault="003B08CB" w:rsidP="00AF301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AB1C40">
              <w:rPr>
                <w:sz w:val="22"/>
                <w:szCs w:val="22"/>
              </w:rPr>
              <w:t>Methods</w:t>
            </w:r>
            <w:bookmarkEnd w:id="19"/>
            <w:bookmarkEnd w:id="20"/>
          </w:p>
        </w:tc>
      </w:tr>
      <w:tr w:rsidR="003B08CB" w:rsidRPr="00540233" w14:paraId="3A602B03" w14:textId="77777777" w:rsidTr="003B08CB">
        <w:tc>
          <w:tcPr>
            <w:tcW w:w="2122" w:type="dxa"/>
          </w:tcPr>
          <w:p w14:paraId="7ACE4FE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1" w:name="bold12" w:colFirst="0" w:colLast="0"/>
            <w:bookmarkStart w:id="22" w:name="italic13" w:colFirst="0" w:colLast="0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Study design</w:t>
            </w:r>
          </w:p>
        </w:tc>
        <w:tc>
          <w:tcPr>
            <w:tcW w:w="656" w:type="dxa"/>
          </w:tcPr>
          <w:p w14:paraId="57DB9F04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704" w:type="dxa"/>
          </w:tcPr>
          <w:p w14:paraId="1F70377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2693" w:type="dxa"/>
          </w:tcPr>
          <w:p w14:paraId="2F0DAADA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– 5  </w:t>
            </w:r>
          </w:p>
        </w:tc>
      </w:tr>
      <w:tr w:rsidR="003B08CB" w:rsidRPr="00540233" w14:paraId="68609553" w14:textId="77777777" w:rsidTr="003B08CB">
        <w:tc>
          <w:tcPr>
            <w:tcW w:w="2122" w:type="dxa"/>
          </w:tcPr>
          <w:p w14:paraId="165EE650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Setting</w:t>
            </w:r>
          </w:p>
        </w:tc>
        <w:tc>
          <w:tcPr>
            <w:tcW w:w="656" w:type="dxa"/>
          </w:tcPr>
          <w:p w14:paraId="51B644D5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704" w:type="dxa"/>
          </w:tcPr>
          <w:p w14:paraId="587B7AF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93" w:type="dxa"/>
          </w:tcPr>
          <w:p w14:paraId="1428480B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– 5  </w:t>
            </w:r>
          </w:p>
        </w:tc>
      </w:tr>
      <w:bookmarkEnd w:id="23"/>
      <w:bookmarkEnd w:id="24"/>
      <w:tr w:rsidR="003B08CB" w:rsidRPr="00540233" w14:paraId="08E1F03C" w14:textId="77777777" w:rsidTr="003B08CB">
        <w:tc>
          <w:tcPr>
            <w:tcW w:w="2122" w:type="dxa"/>
            <w:vMerge w:val="restart"/>
          </w:tcPr>
          <w:p w14:paraId="5C4D8E5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</w:p>
        </w:tc>
        <w:tc>
          <w:tcPr>
            <w:tcW w:w="656" w:type="dxa"/>
            <w:vMerge w:val="restart"/>
          </w:tcPr>
          <w:p w14:paraId="265B26E8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704" w:type="dxa"/>
          </w:tcPr>
          <w:p w14:paraId="11F050B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693" w:type="dxa"/>
          </w:tcPr>
          <w:p w14:paraId="4B54A244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– 5  </w:t>
            </w:r>
          </w:p>
        </w:tc>
      </w:tr>
      <w:tr w:rsidR="003B08CB" w:rsidRPr="00540233" w14:paraId="3A1D7A19" w14:textId="77777777" w:rsidTr="003B08CB">
        <w:tc>
          <w:tcPr>
            <w:tcW w:w="2122" w:type="dxa"/>
            <w:vMerge/>
          </w:tcPr>
          <w:p w14:paraId="5EC9E5F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56" w:type="dxa"/>
            <w:vMerge/>
          </w:tcPr>
          <w:p w14:paraId="028923F5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623529F2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AB1C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For matched studies, give matching criteria and number of exposed and unexposed</w:t>
            </w:r>
          </w:p>
        </w:tc>
        <w:tc>
          <w:tcPr>
            <w:tcW w:w="2693" w:type="dxa"/>
          </w:tcPr>
          <w:p w14:paraId="2C970EBF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3B08CB" w:rsidRPr="00540233" w14:paraId="32AE7216" w14:textId="77777777" w:rsidTr="003B08CB">
        <w:tc>
          <w:tcPr>
            <w:tcW w:w="2122" w:type="dxa"/>
          </w:tcPr>
          <w:p w14:paraId="17E1DA37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656" w:type="dxa"/>
          </w:tcPr>
          <w:p w14:paraId="4E7D2E3F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704" w:type="dxa"/>
          </w:tcPr>
          <w:p w14:paraId="3363FE8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93" w:type="dxa"/>
          </w:tcPr>
          <w:p w14:paraId="1E2954FF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– 6  </w:t>
            </w:r>
          </w:p>
        </w:tc>
      </w:tr>
      <w:tr w:rsidR="003B08CB" w:rsidRPr="00540233" w14:paraId="1399EBC4" w14:textId="77777777" w:rsidTr="003B08CB">
        <w:trPr>
          <w:trHeight w:val="294"/>
        </w:trPr>
        <w:tc>
          <w:tcPr>
            <w:tcW w:w="2122" w:type="dxa"/>
          </w:tcPr>
          <w:p w14:paraId="695B795A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29" w:name="bold17"/>
            <w:bookmarkStart w:id="30" w:name="italic18"/>
            <w:bookmarkEnd w:id="27"/>
            <w:bookmarkEnd w:id="28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measurement</w:t>
            </w:r>
            <w:bookmarkEnd w:id="31"/>
            <w:bookmarkEnd w:id="32"/>
          </w:p>
        </w:tc>
        <w:tc>
          <w:tcPr>
            <w:tcW w:w="656" w:type="dxa"/>
          </w:tcPr>
          <w:p w14:paraId="754B56D8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704" w:type="dxa"/>
          </w:tcPr>
          <w:p w14:paraId="664FA4E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93" w:type="dxa"/>
          </w:tcPr>
          <w:p w14:paraId="18767602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– 6  </w:t>
            </w:r>
          </w:p>
        </w:tc>
      </w:tr>
      <w:tr w:rsidR="003B08CB" w:rsidRPr="00540233" w14:paraId="6DA22935" w14:textId="77777777" w:rsidTr="003B08CB">
        <w:tc>
          <w:tcPr>
            <w:tcW w:w="2122" w:type="dxa"/>
          </w:tcPr>
          <w:p w14:paraId="12F68B28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bookmarkStart w:id="33" w:name="bold20" w:colFirst="0" w:colLast="0"/>
            <w:bookmarkStart w:id="34" w:name="italic20" w:colFirst="0" w:colLast="0"/>
            <w:r w:rsidRPr="00AB1C4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56" w:type="dxa"/>
          </w:tcPr>
          <w:p w14:paraId="174545EA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704" w:type="dxa"/>
          </w:tcPr>
          <w:p w14:paraId="5797E75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2693" w:type="dxa"/>
          </w:tcPr>
          <w:p w14:paraId="7991E8F0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52808BEE" w14:textId="77777777" w:rsidTr="003B08CB">
        <w:tc>
          <w:tcPr>
            <w:tcW w:w="2122" w:type="dxa"/>
          </w:tcPr>
          <w:p w14:paraId="0113D75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Study size</w:t>
            </w:r>
          </w:p>
        </w:tc>
        <w:tc>
          <w:tcPr>
            <w:tcW w:w="656" w:type="dxa"/>
          </w:tcPr>
          <w:p w14:paraId="713996B2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704" w:type="dxa"/>
          </w:tcPr>
          <w:p w14:paraId="4957264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xplain how the study size was arrived at</w:t>
            </w:r>
          </w:p>
        </w:tc>
        <w:tc>
          <w:tcPr>
            <w:tcW w:w="2693" w:type="dxa"/>
          </w:tcPr>
          <w:p w14:paraId="2F650BC0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– 5, Fig 1</w:t>
            </w:r>
          </w:p>
        </w:tc>
      </w:tr>
      <w:tr w:rsidR="003B08CB" w:rsidRPr="00540233" w14:paraId="69109717" w14:textId="77777777" w:rsidTr="003B08CB">
        <w:tc>
          <w:tcPr>
            <w:tcW w:w="2122" w:type="dxa"/>
          </w:tcPr>
          <w:p w14:paraId="288518B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37" w:name="bold22"/>
            <w:bookmarkStart w:id="38" w:name="italic22"/>
            <w:bookmarkEnd w:id="35"/>
            <w:bookmarkEnd w:id="36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variables</w:t>
            </w:r>
            <w:bookmarkEnd w:id="39"/>
            <w:bookmarkEnd w:id="40"/>
          </w:p>
        </w:tc>
        <w:tc>
          <w:tcPr>
            <w:tcW w:w="656" w:type="dxa"/>
          </w:tcPr>
          <w:p w14:paraId="15128DA9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704" w:type="dxa"/>
          </w:tcPr>
          <w:p w14:paraId="03D14A1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93" w:type="dxa"/>
          </w:tcPr>
          <w:p w14:paraId="0F130E19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43A4193E" w14:textId="77777777" w:rsidTr="003B08CB">
        <w:tc>
          <w:tcPr>
            <w:tcW w:w="2122" w:type="dxa"/>
            <w:vMerge w:val="restart"/>
          </w:tcPr>
          <w:p w14:paraId="3C814E88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41" w:name="italic24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bookmarkStart w:id="42" w:name="italic25"/>
            <w:bookmarkEnd w:id="41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methods</w:t>
            </w:r>
            <w:bookmarkEnd w:id="42"/>
          </w:p>
        </w:tc>
        <w:tc>
          <w:tcPr>
            <w:tcW w:w="656" w:type="dxa"/>
            <w:vMerge w:val="restart"/>
          </w:tcPr>
          <w:p w14:paraId="47AE96F1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704" w:type="dxa"/>
          </w:tcPr>
          <w:p w14:paraId="0FE165B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2693" w:type="dxa"/>
          </w:tcPr>
          <w:p w14:paraId="55088A07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28DC7DAF" w14:textId="77777777" w:rsidTr="003B08CB">
        <w:tc>
          <w:tcPr>
            <w:tcW w:w="2122" w:type="dxa"/>
            <w:vMerge/>
          </w:tcPr>
          <w:p w14:paraId="09692C2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656" w:type="dxa"/>
            <w:vMerge/>
          </w:tcPr>
          <w:p w14:paraId="22D08D38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35C6732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2693" w:type="dxa"/>
          </w:tcPr>
          <w:p w14:paraId="193BDEBB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4B30FB6A" w14:textId="77777777" w:rsidTr="003B08CB">
        <w:tc>
          <w:tcPr>
            <w:tcW w:w="2122" w:type="dxa"/>
            <w:vMerge/>
          </w:tcPr>
          <w:p w14:paraId="2DCE5C92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656" w:type="dxa"/>
            <w:vMerge/>
          </w:tcPr>
          <w:p w14:paraId="60C21724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10FEB292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Explain how missing data were addressed</w:t>
            </w:r>
          </w:p>
        </w:tc>
        <w:tc>
          <w:tcPr>
            <w:tcW w:w="2693" w:type="dxa"/>
          </w:tcPr>
          <w:p w14:paraId="1615537F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5FF78E62" w14:textId="77777777" w:rsidTr="003B08CB">
        <w:tc>
          <w:tcPr>
            <w:tcW w:w="2122" w:type="dxa"/>
            <w:vMerge/>
          </w:tcPr>
          <w:p w14:paraId="3129E7E7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656" w:type="dxa"/>
            <w:vMerge/>
          </w:tcPr>
          <w:p w14:paraId="2FB24CF4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663F03C8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d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2693" w:type="dxa"/>
          </w:tcPr>
          <w:p w14:paraId="1A80F304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12675944" w14:textId="77777777" w:rsidTr="003B08CB">
        <w:tc>
          <w:tcPr>
            <w:tcW w:w="2122" w:type="dxa"/>
            <w:vMerge/>
          </w:tcPr>
          <w:p w14:paraId="371E2CB4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656" w:type="dxa"/>
            <w:vMerge/>
          </w:tcPr>
          <w:p w14:paraId="1BA5CCD6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42AFE03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Describe any sensitivity analyses</w:t>
            </w:r>
          </w:p>
        </w:tc>
        <w:tc>
          <w:tcPr>
            <w:tcW w:w="2693" w:type="dxa"/>
          </w:tcPr>
          <w:p w14:paraId="703A94B2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 – 7  </w:t>
            </w:r>
          </w:p>
        </w:tc>
      </w:tr>
      <w:tr w:rsidR="003B08CB" w:rsidRPr="00540233" w14:paraId="62733010" w14:textId="77777777" w:rsidTr="003B08CB">
        <w:tc>
          <w:tcPr>
            <w:tcW w:w="11482" w:type="dxa"/>
            <w:gridSpan w:val="3"/>
          </w:tcPr>
          <w:p w14:paraId="21D84F0F" w14:textId="77777777" w:rsidR="003B08CB" w:rsidRPr="00AB1C40" w:rsidRDefault="003B08CB" w:rsidP="00AF301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AB1C40">
              <w:rPr>
                <w:sz w:val="22"/>
                <w:szCs w:val="22"/>
              </w:rPr>
              <w:lastRenderedPageBreak/>
              <w:t>Results</w:t>
            </w:r>
            <w:bookmarkEnd w:id="51"/>
            <w:bookmarkEnd w:id="52"/>
          </w:p>
        </w:tc>
        <w:tc>
          <w:tcPr>
            <w:tcW w:w="2693" w:type="dxa"/>
          </w:tcPr>
          <w:p w14:paraId="025DC5A0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08CB" w:rsidRPr="00540233" w14:paraId="3E444FC2" w14:textId="77777777" w:rsidTr="003B08CB">
        <w:tc>
          <w:tcPr>
            <w:tcW w:w="2122" w:type="dxa"/>
            <w:vMerge w:val="restart"/>
          </w:tcPr>
          <w:p w14:paraId="7807C4B5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3" w:name="bold29"/>
            <w:bookmarkStart w:id="54" w:name="italic31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Participants</w:t>
            </w:r>
            <w:bookmarkEnd w:id="53"/>
            <w:bookmarkEnd w:id="54"/>
          </w:p>
        </w:tc>
        <w:tc>
          <w:tcPr>
            <w:tcW w:w="656" w:type="dxa"/>
            <w:vMerge w:val="restart"/>
          </w:tcPr>
          <w:p w14:paraId="5D123E00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704" w:type="dxa"/>
          </w:tcPr>
          <w:p w14:paraId="1FE175B8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a) Report numbers of individuals at each stage of study—</w:t>
            </w:r>
            <w:proofErr w:type="spellStart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693" w:type="dxa"/>
          </w:tcPr>
          <w:p w14:paraId="276DE704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– 8  </w:t>
            </w:r>
          </w:p>
        </w:tc>
      </w:tr>
      <w:tr w:rsidR="003B08CB" w:rsidRPr="00540233" w14:paraId="7C676054" w14:textId="77777777" w:rsidTr="003B08CB">
        <w:tc>
          <w:tcPr>
            <w:tcW w:w="2122" w:type="dxa"/>
            <w:vMerge/>
          </w:tcPr>
          <w:p w14:paraId="5DB48E0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56" w:type="dxa"/>
            <w:vMerge/>
          </w:tcPr>
          <w:p w14:paraId="72B8B5F8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3329E3B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2693" w:type="dxa"/>
          </w:tcPr>
          <w:p w14:paraId="6912417E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– 5, Fig 1  </w:t>
            </w:r>
          </w:p>
        </w:tc>
      </w:tr>
      <w:tr w:rsidR="003B08CB" w:rsidRPr="00540233" w14:paraId="2A4385EC" w14:textId="77777777" w:rsidTr="003B08CB">
        <w:tc>
          <w:tcPr>
            <w:tcW w:w="2122" w:type="dxa"/>
            <w:vMerge/>
          </w:tcPr>
          <w:p w14:paraId="24E7636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56" w:type="dxa"/>
            <w:vMerge/>
          </w:tcPr>
          <w:p w14:paraId="5BDCA3F5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3A8AC36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bookmarkStart w:id="59" w:name="OLE_LINK4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c) Consider use of a flow diagram</w:t>
            </w:r>
            <w:bookmarkEnd w:id="59"/>
          </w:p>
        </w:tc>
        <w:tc>
          <w:tcPr>
            <w:tcW w:w="2693" w:type="dxa"/>
          </w:tcPr>
          <w:p w14:paraId="7877E2C5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g 1</w:t>
            </w:r>
          </w:p>
        </w:tc>
      </w:tr>
      <w:tr w:rsidR="003B08CB" w:rsidRPr="00540233" w14:paraId="1C2FE22F" w14:textId="77777777" w:rsidTr="003B08CB">
        <w:tc>
          <w:tcPr>
            <w:tcW w:w="2122" w:type="dxa"/>
            <w:vMerge w:val="restart"/>
          </w:tcPr>
          <w:p w14:paraId="7B75670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0" w:name="bold33"/>
            <w:bookmarkStart w:id="61" w:name="italic34"/>
            <w:bookmarkEnd w:id="57"/>
            <w:bookmarkEnd w:id="58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data</w:t>
            </w:r>
            <w:bookmarkEnd w:id="62"/>
            <w:bookmarkEnd w:id="63"/>
          </w:p>
        </w:tc>
        <w:tc>
          <w:tcPr>
            <w:tcW w:w="656" w:type="dxa"/>
            <w:vMerge w:val="restart"/>
          </w:tcPr>
          <w:p w14:paraId="61FD7B03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704" w:type="dxa"/>
          </w:tcPr>
          <w:p w14:paraId="5465006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a) Give characteristics of study participants (</w:t>
            </w:r>
            <w:proofErr w:type="spellStart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2693" w:type="dxa"/>
          </w:tcPr>
          <w:p w14:paraId="41CE2360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– 8  </w:t>
            </w:r>
          </w:p>
        </w:tc>
      </w:tr>
      <w:tr w:rsidR="003B08CB" w:rsidRPr="00540233" w14:paraId="0AED1B15" w14:textId="77777777" w:rsidTr="003B08CB">
        <w:tc>
          <w:tcPr>
            <w:tcW w:w="2122" w:type="dxa"/>
            <w:vMerge/>
          </w:tcPr>
          <w:p w14:paraId="7404E36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656" w:type="dxa"/>
            <w:vMerge/>
          </w:tcPr>
          <w:p w14:paraId="7A953824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4997A6CD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2693" w:type="dxa"/>
          </w:tcPr>
          <w:p w14:paraId="59E6EBB3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 1</w:t>
            </w:r>
          </w:p>
        </w:tc>
      </w:tr>
      <w:tr w:rsidR="003B08CB" w:rsidRPr="00540233" w14:paraId="67820789" w14:textId="77777777" w:rsidTr="003B08CB">
        <w:tc>
          <w:tcPr>
            <w:tcW w:w="2122" w:type="dxa"/>
            <w:vMerge/>
          </w:tcPr>
          <w:p w14:paraId="45349B1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656" w:type="dxa"/>
            <w:vMerge/>
          </w:tcPr>
          <w:p w14:paraId="0E2DBBFD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0B91801A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c) Summarise follow-up time (</w:t>
            </w:r>
            <w:proofErr w:type="spellStart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, average and total amount)</w:t>
            </w:r>
          </w:p>
        </w:tc>
        <w:tc>
          <w:tcPr>
            <w:tcW w:w="2693" w:type="dxa"/>
          </w:tcPr>
          <w:p w14:paraId="67EC18D8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– 5 </w:t>
            </w:r>
          </w:p>
        </w:tc>
      </w:tr>
      <w:tr w:rsidR="003B08CB" w:rsidRPr="00540233" w14:paraId="311AEF70" w14:textId="77777777" w:rsidTr="003B08CB">
        <w:trPr>
          <w:trHeight w:val="295"/>
        </w:trPr>
        <w:tc>
          <w:tcPr>
            <w:tcW w:w="2122" w:type="dxa"/>
          </w:tcPr>
          <w:p w14:paraId="0267F04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Outcome data</w:t>
            </w:r>
          </w:p>
        </w:tc>
        <w:tc>
          <w:tcPr>
            <w:tcW w:w="656" w:type="dxa"/>
          </w:tcPr>
          <w:p w14:paraId="6879C801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704" w:type="dxa"/>
          </w:tcPr>
          <w:p w14:paraId="22FAC401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2693" w:type="dxa"/>
          </w:tcPr>
          <w:p w14:paraId="093E2B97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ble 1</w:t>
            </w:r>
          </w:p>
        </w:tc>
      </w:tr>
      <w:tr w:rsidR="003B08CB" w:rsidRPr="00540233" w14:paraId="50487973" w14:textId="77777777" w:rsidTr="003B08CB">
        <w:trPr>
          <w:trHeight w:val="295"/>
        </w:trPr>
        <w:tc>
          <w:tcPr>
            <w:tcW w:w="2122" w:type="dxa"/>
          </w:tcPr>
          <w:p w14:paraId="71605C46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Main results</w:t>
            </w:r>
          </w:p>
        </w:tc>
        <w:tc>
          <w:tcPr>
            <w:tcW w:w="656" w:type="dxa"/>
          </w:tcPr>
          <w:p w14:paraId="18C0D94D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704" w:type="dxa"/>
          </w:tcPr>
          <w:p w14:paraId="395D19C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a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eg</w:t>
            </w:r>
            <w:proofErr w:type="spellEnd"/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2693" w:type="dxa"/>
          </w:tcPr>
          <w:p w14:paraId="43B34AC6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 – 9 </w:t>
            </w:r>
          </w:p>
        </w:tc>
      </w:tr>
      <w:tr w:rsidR="003B08CB" w:rsidRPr="00540233" w14:paraId="27C4604E" w14:textId="77777777" w:rsidTr="003B08CB">
        <w:trPr>
          <w:trHeight w:val="295"/>
        </w:trPr>
        <w:tc>
          <w:tcPr>
            <w:tcW w:w="2122" w:type="dxa"/>
          </w:tcPr>
          <w:p w14:paraId="076823B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56" w:type="dxa"/>
          </w:tcPr>
          <w:p w14:paraId="412F15BF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46621A4D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2693" w:type="dxa"/>
          </w:tcPr>
          <w:p w14:paraId="3C97D49D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 – 9, Table 1 </w:t>
            </w:r>
          </w:p>
        </w:tc>
      </w:tr>
      <w:tr w:rsidR="003B08CB" w:rsidRPr="00540233" w14:paraId="1823E717" w14:textId="77777777" w:rsidTr="003B08CB">
        <w:trPr>
          <w:trHeight w:val="295"/>
        </w:trPr>
        <w:tc>
          <w:tcPr>
            <w:tcW w:w="2122" w:type="dxa"/>
          </w:tcPr>
          <w:p w14:paraId="33AF5EF0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56" w:type="dxa"/>
          </w:tcPr>
          <w:p w14:paraId="69D9E56B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6743179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B1C40">
              <w:rPr>
                <w:rFonts w:ascii="Times New Roman" w:hAnsi="Times New Roman" w:cs="Times New Roman"/>
                <w:i/>
                <w:sz w:val="22"/>
                <w:szCs w:val="22"/>
              </w:rPr>
              <w:t>c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2693" w:type="dxa"/>
          </w:tcPr>
          <w:p w14:paraId="13ED7811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</w:tr>
      <w:tr w:rsidR="003B08CB" w:rsidRPr="00540233" w14:paraId="45B51556" w14:textId="77777777" w:rsidTr="003B08CB">
        <w:trPr>
          <w:trHeight w:val="295"/>
        </w:trPr>
        <w:tc>
          <w:tcPr>
            <w:tcW w:w="2122" w:type="dxa"/>
          </w:tcPr>
          <w:p w14:paraId="346518B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Other analyses</w:t>
            </w:r>
          </w:p>
        </w:tc>
        <w:tc>
          <w:tcPr>
            <w:tcW w:w="656" w:type="dxa"/>
          </w:tcPr>
          <w:p w14:paraId="25715F79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704" w:type="dxa"/>
          </w:tcPr>
          <w:p w14:paraId="096873A3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Report other analyses done—e.g. analyses of subgroups and interactions, and sensitivity analyses</w:t>
            </w:r>
          </w:p>
        </w:tc>
        <w:tc>
          <w:tcPr>
            <w:tcW w:w="2693" w:type="dxa"/>
          </w:tcPr>
          <w:p w14:paraId="0728DD0E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 – 9 </w:t>
            </w:r>
          </w:p>
        </w:tc>
      </w:tr>
      <w:tr w:rsidR="003B08CB" w:rsidRPr="00540233" w14:paraId="4083E299" w14:textId="77777777" w:rsidTr="003B08CB">
        <w:trPr>
          <w:trHeight w:val="295"/>
        </w:trPr>
        <w:tc>
          <w:tcPr>
            <w:tcW w:w="2122" w:type="dxa"/>
          </w:tcPr>
          <w:p w14:paraId="4F00675F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Discussion</w:t>
            </w:r>
          </w:p>
        </w:tc>
        <w:tc>
          <w:tcPr>
            <w:tcW w:w="656" w:type="dxa"/>
          </w:tcPr>
          <w:p w14:paraId="5D8A8D43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275A36C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4AF55327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08CB" w:rsidRPr="00540233" w14:paraId="1F46C7E2" w14:textId="77777777" w:rsidTr="003B08CB">
        <w:trPr>
          <w:trHeight w:val="295"/>
        </w:trPr>
        <w:tc>
          <w:tcPr>
            <w:tcW w:w="2122" w:type="dxa"/>
          </w:tcPr>
          <w:p w14:paraId="1E98E2D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Key results</w:t>
            </w:r>
          </w:p>
        </w:tc>
        <w:tc>
          <w:tcPr>
            <w:tcW w:w="656" w:type="dxa"/>
          </w:tcPr>
          <w:p w14:paraId="6A435B72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704" w:type="dxa"/>
          </w:tcPr>
          <w:p w14:paraId="35182298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2693" w:type="dxa"/>
          </w:tcPr>
          <w:p w14:paraId="79F3F68F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Discussion paragraph 1)</w:t>
            </w:r>
          </w:p>
        </w:tc>
      </w:tr>
      <w:tr w:rsidR="003B08CB" w:rsidRPr="00540233" w14:paraId="445F361D" w14:textId="77777777" w:rsidTr="003B08CB">
        <w:trPr>
          <w:trHeight w:val="295"/>
        </w:trPr>
        <w:tc>
          <w:tcPr>
            <w:tcW w:w="2122" w:type="dxa"/>
          </w:tcPr>
          <w:p w14:paraId="796EED5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Limitations</w:t>
            </w:r>
          </w:p>
        </w:tc>
        <w:tc>
          <w:tcPr>
            <w:tcW w:w="656" w:type="dxa"/>
          </w:tcPr>
          <w:p w14:paraId="2F94CE78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704" w:type="dxa"/>
          </w:tcPr>
          <w:p w14:paraId="7AC1A8BB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Discuss limitations of the study, considering sources of potential bias or imprecision. Discuss both direction and magnitude of any potential bias</w:t>
            </w:r>
          </w:p>
        </w:tc>
        <w:tc>
          <w:tcPr>
            <w:tcW w:w="2693" w:type="dxa"/>
          </w:tcPr>
          <w:p w14:paraId="727317A6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2 – 13   </w:t>
            </w:r>
          </w:p>
        </w:tc>
      </w:tr>
      <w:tr w:rsidR="003B08CB" w:rsidRPr="00540233" w14:paraId="37738A76" w14:textId="77777777" w:rsidTr="003B08CB">
        <w:trPr>
          <w:trHeight w:val="295"/>
        </w:trPr>
        <w:tc>
          <w:tcPr>
            <w:tcW w:w="2122" w:type="dxa"/>
          </w:tcPr>
          <w:p w14:paraId="13ABC54A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Interpretation</w:t>
            </w:r>
          </w:p>
        </w:tc>
        <w:tc>
          <w:tcPr>
            <w:tcW w:w="656" w:type="dxa"/>
          </w:tcPr>
          <w:p w14:paraId="3FBC57B0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704" w:type="dxa"/>
          </w:tcPr>
          <w:p w14:paraId="377CD06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93" w:type="dxa"/>
          </w:tcPr>
          <w:p w14:paraId="4A54EF77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 – 12  </w:t>
            </w:r>
          </w:p>
        </w:tc>
      </w:tr>
      <w:tr w:rsidR="003B08CB" w:rsidRPr="00540233" w14:paraId="2DC9DD31" w14:textId="77777777" w:rsidTr="003B08CB">
        <w:trPr>
          <w:trHeight w:val="295"/>
        </w:trPr>
        <w:tc>
          <w:tcPr>
            <w:tcW w:w="2122" w:type="dxa"/>
          </w:tcPr>
          <w:p w14:paraId="6693AFB9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Generalisability</w:t>
            </w:r>
          </w:p>
        </w:tc>
        <w:tc>
          <w:tcPr>
            <w:tcW w:w="656" w:type="dxa"/>
          </w:tcPr>
          <w:p w14:paraId="4AC94AC3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704" w:type="dxa"/>
          </w:tcPr>
          <w:p w14:paraId="2745ECAA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2693" w:type="dxa"/>
          </w:tcPr>
          <w:p w14:paraId="4094F6B9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B08CB" w:rsidRPr="00540233" w14:paraId="7EA1AAE7" w14:textId="77777777" w:rsidTr="003B08CB">
        <w:trPr>
          <w:trHeight w:val="295"/>
        </w:trPr>
        <w:tc>
          <w:tcPr>
            <w:tcW w:w="2122" w:type="dxa"/>
          </w:tcPr>
          <w:p w14:paraId="34376D4E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Other information</w:t>
            </w:r>
          </w:p>
        </w:tc>
        <w:tc>
          <w:tcPr>
            <w:tcW w:w="656" w:type="dxa"/>
          </w:tcPr>
          <w:p w14:paraId="4D690E45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4" w:type="dxa"/>
          </w:tcPr>
          <w:p w14:paraId="52554B1A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93" w:type="dxa"/>
          </w:tcPr>
          <w:p w14:paraId="2D2EFCB6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08CB" w:rsidRPr="00540233" w14:paraId="733E6A21" w14:textId="77777777" w:rsidTr="003B08CB">
        <w:trPr>
          <w:trHeight w:val="295"/>
        </w:trPr>
        <w:tc>
          <w:tcPr>
            <w:tcW w:w="2122" w:type="dxa"/>
          </w:tcPr>
          <w:p w14:paraId="1B26697D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bCs/>
                <w:sz w:val="22"/>
                <w:szCs w:val="22"/>
              </w:rPr>
              <w:t>Funding</w:t>
            </w:r>
          </w:p>
        </w:tc>
        <w:tc>
          <w:tcPr>
            <w:tcW w:w="656" w:type="dxa"/>
          </w:tcPr>
          <w:p w14:paraId="2BA9A6C5" w14:textId="77777777" w:rsidR="003B08CB" w:rsidRPr="00AB1C40" w:rsidRDefault="003B08CB" w:rsidP="00AF301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704" w:type="dxa"/>
          </w:tcPr>
          <w:p w14:paraId="266F9C8C" w14:textId="77777777" w:rsidR="003B08CB" w:rsidRPr="00AB1C40" w:rsidRDefault="003B08CB" w:rsidP="00AF301E">
            <w:pPr>
              <w:tabs>
                <w:tab w:val="left" w:pos="540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B1C40"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693" w:type="dxa"/>
          </w:tcPr>
          <w:p w14:paraId="22D57D8E" w14:textId="77777777" w:rsidR="003B08CB" w:rsidRPr="00AB1C40" w:rsidRDefault="003B08CB" w:rsidP="00AF3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nancial disclosure section</w:t>
            </w:r>
          </w:p>
        </w:tc>
      </w:tr>
    </w:tbl>
    <w:bookmarkEnd w:id="68"/>
    <w:bookmarkEnd w:id="69"/>
    <w:p w14:paraId="3DE86EA8" w14:textId="77777777" w:rsidR="003B08CB" w:rsidRDefault="003B08CB" w:rsidP="003B08C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40233">
        <w:rPr>
          <w:rFonts w:ascii="Times New Roman" w:hAnsi="Times New Roman" w:cs="Times New Roman"/>
          <w:b/>
          <w:bCs/>
          <w:sz w:val="22"/>
          <w:szCs w:val="22"/>
        </w:rPr>
        <w:t xml:space="preserve">Reference: </w:t>
      </w:r>
      <w:r w:rsidRPr="00AB1C40">
        <w:rPr>
          <w:rFonts w:ascii="Times New Roman" w:hAnsi="Times New Roman" w:cs="Times New Roman"/>
          <w:sz w:val="22"/>
          <w:szCs w:val="22"/>
        </w:rPr>
        <w:t xml:space="preserve">Information on the STROBE Initiative is available at </w:t>
      </w:r>
      <w:hyperlink r:id="rId8" w:history="1">
        <w:r w:rsidRPr="00B91D42">
          <w:rPr>
            <w:rStyle w:val="Hyperlink"/>
            <w:rFonts w:ascii="Times New Roman" w:hAnsi="Times New Roman" w:cs="Times New Roman"/>
            <w:sz w:val="22"/>
            <w:szCs w:val="22"/>
          </w:rPr>
          <w:t>http://www.strobe-statement.org</w:t>
        </w:r>
      </w:hyperlink>
      <w:r w:rsidRPr="00AB1C40">
        <w:rPr>
          <w:rFonts w:ascii="Times New Roman" w:hAnsi="Times New Roman" w:cs="Times New Roman"/>
          <w:sz w:val="22"/>
          <w:szCs w:val="22"/>
        </w:rPr>
        <w:t>.</w:t>
      </w:r>
    </w:p>
    <w:p w14:paraId="58B91A15" w14:textId="77777777" w:rsidR="00E66B17" w:rsidRPr="00540233" w:rsidRDefault="00E66B17" w:rsidP="00082D79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E66B17" w:rsidRPr="00540233" w:rsidSect="0058753F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731E7" w14:textId="77777777" w:rsidR="00505078" w:rsidRDefault="00505078" w:rsidP="00CA073E">
      <w:pPr>
        <w:spacing w:after="0" w:line="240" w:lineRule="auto"/>
      </w:pPr>
      <w:r>
        <w:separator/>
      </w:r>
    </w:p>
  </w:endnote>
  <w:endnote w:type="continuationSeparator" w:id="0">
    <w:p w14:paraId="797924F7" w14:textId="77777777" w:rsidR="00505078" w:rsidRDefault="00505078" w:rsidP="00CA0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BA990" w14:textId="3254AA08" w:rsidR="00D76571" w:rsidRPr="00DF2CE9" w:rsidRDefault="00045E99" w:rsidP="00045E99">
    <w:pPr>
      <w:pStyle w:val="Footer"/>
      <w:jc w:val="center"/>
      <w:rPr>
        <w:rFonts w:ascii="Times New Roman" w:hAnsi="Times New Roman" w:cs="Times New Roman"/>
        <w:i/>
        <w:iCs/>
        <w:sz w:val="22"/>
        <w:szCs w:val="22"/>
      </w:rPr>
    </w:pPr>
    <w:r w:rsidRPr="00045E99">
      <w:rPr>
        <w:rFonts w:ascii="Times New Roman" w:hAnsi="Times New Roman" w:cs="Times New Roman"/>
        <w:i/>
        <w:iCs/>
        <w:sz w:val="22"/>
        <w:szCs w:val="22"/>
      </w:rPr>
      <w:t xml:space="preserve">Supplementary File: </w:t>
    </w:r>
    <w:r w:rsidR="00DF2CE9" w:rsidRPr="00DF2CE9">
      <w:rPr>
        <w:rFonts w:ascii="Times New Roman" w:hAnsi="Times New Roman" w:cs="Times New Roman"/>
        <w:i/>
        <w:iCs/>
        <w:sz w:val="22"/>
        <w:szCs w:val="22"/>
      </w:rPr>
      <w:t>Mode of birth and Maternal depression/severe anxiety by 14 years Postpartum: Findings from the Millennium Cohort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DCA98" w14:textId="77777777" w:rsidR="00505078" w:rsidRDefault="00505078" w:rsidP="00CA073E">
      <w:pPr>
        <w:spacing w:after="0" w:line="240" w:lineRule="auto"/>
      </w:pPr>
      <w:r>
        <w:separator/>
      </w:r>
    </w:p>
  </w:footnote>
  <w:footnote w:type="continuationSeparator" w:id="0">
    <w:p w14:paraId="5450DE8D" w14:textId="77777777" w:rsidR="00505078" w:rsidRDefault="00505078" w:rsidP="00CA0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5B6374"/>
    <w:multiLevelType w:val="hybridMultilevel"/>
    <w:tmpl w:val="42201C00"/>
    <w:lvl w:ilvl="0" w:tplc="DCF2AD12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626A87"/>
    <w:multiLevelType w:val="hybridMultilevel"/>
    <w:tmpl w:val="0EC287D6"/>
    <w:lvl w:ilvl="0" w:tplc="CF3A8A9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411257">
    <w:abstractNumId w:val="0"/>
  </w:num>
  <w:num w:numId="2" w16cid:durableId="1898322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3E"/>
    <w:rsid w:val="00004150"/>
    <w:rsid w:val="00004521"/>
    <w:rsid w:val="00011C48"/>
    <w:rsid w:val="00013108"/>
    <w:rsid w:val="00015104"/>
    <w:rsid w:val="000227FE"/>
    <w:rsid w:val="000350CD"/>
    <w:rsid w:val="000359FA"/>
    <w:rsid w:val="000428BA"/>
    <w:rsid w:val="00045E99"/>
    <w:rsid w:val="00051DA8"/>
    <w:rsid w:val="00060A9A"/>
    <w:rsid w:val="00066CF0"/>
    <w:rsid w:val="00066ED7"/>
    <w:rsid w:val="0007199F"/>
    <w:rsid w:val="000730A2"/>
    <w:rsid w:val="00076F32"/>
    <w:rsid w:val="00077664"/>
    <w:rsid w:val="00081F80"/>
    <w:rsid w:val="00082D79"/>
    <w:rsid w:val="00091B3C"/>
    <w:rsid w:val="000929A0"/>
    <w:rsid w:val="000A2660"/>
    <w:rsid w:val="000B02DC"/>
    <w:rsid w:val="000B2057"/>
    <w:rsid w:val="000B7498"/>
    <w:rsid w:val="000C44F5"/>
    <w:rsid w:val="000D019E"/>
    <w:rsid w:val="000D5F5D"/>
    <w:rsid w:val="000D5F5F"/>
    <w:rsid w:val="000D7B66"/>
    <w:rsid w:val="000E24F7"/>
    <w:rsid w:val="000E2636"/>
    <w:rsid w:val="000E6AA4"/>
    <w:rsid w:val="000F149A"/>
    <w:rsid w:val="000F7083"/>
    <w:rsid w:val="000F7EFC"/>
    <w:rsid w:val="0011051B"/>
    <w:rsid w:val="00115525"/>
    <w:rsid w:val="00115F46"/>
    <w:rsid w:val="001207A2"/>
    <w:rsid w:val="00125145"/>
    <w:rsid w:val="00127C49"/>
    <w:rsid w:val="0013205B"/>
    <w:rsid w:val="001375B5"/>
    <w:rsid w:val="00140106"/>
    <w:rsid w:val="00144C76"/>
    <w:rsid w:val="0014548F"/>
    <w:rsid w:val="00153F40"/>
    <w:rsid w:val="00164998"/>
    <w:rsid w:val="00172B3B"/>
    <w:rsid w:val="00172C66"/>
    <w:rsid w:val="0017756D"/>
    <w:rsid w:val="001876FE"/>
    <w:rsid w:val="001878A7"/>
    <w:rsid w:val="001904AD"/>
    <w:rsid w:val="00193C8B"/>
    <w:rsid w:val="001B19F0"/>
    <w:rsid w:val="001C74E5"/>
    <w:rsid w:val="001D03E1"/>
    <w:rsid w:val="001D7294"/>
    <w:rsid w:val="001E2E68"/>
    <w:rsid w:val="001F1FE1"/>
    <w:rsid w:val="001F3F99"/>
    <w:rsid w:val="00200E9F"/>
    <w:rsid w:val="00203EA1"/>
    <w:rsid w:val="00204494"/>
    <w:rsid w:val="00205023"/>
    <w:rsid w:val="00206842"/>
    <w:rsid w:val="0021211D"/>
    <w:rsid w:val="00213487"/>
    <w:rsid w:val="002146B7"/>
    <w:rsid w:val="00216B80"/>
    <w:rsid w:val="00220B41"/>
    <w:rsid w:val="00230867"/>
    <w:rsid w:val="00231D89"/>
    <w:rsid w:val="00237486"/>
    <w:rsid w:val="002417B7"/>
    <w:rsid w:val="002434C0"/>
    <w:rsid w:val="00243CED"/>
    <w:rsid w:val="00250618"/>
    <w:rsid w:val="00251819"/>
    <w:rsid w:val="0025393C"/>
    <w:rsid w:val="002631F4"/>
    <w:rsid w:val="00270B26"/>
    <w:rsid w:val="002729D4"/>
    <w:rsid w:val="00273450"/>
    <w:rsid w:val="00274191"/>
    <w:rsid w:val="00275DA8"/>
    <w:rsid w:val="00276980"/>
    <w:rsid w:val="00286EA0"/>
    <w:rsid w:val="00291A5E"/>
    <w:rsid w:val="00295032"/>
    <w:rsid w:val="00296FAD"/>
    <w:rsid w:val="002A066B"/>
    <w:rsid w:val="002A1A4B"/>
    <w:rsid w:val="002A5006"/>
    <w:rsid w:val="002A5F22"/>
    <w:rsid w:val="002A7C9E"/>
    <w:rsid w:val="002C1942"/>
    <w:rsid w:val="002D0EB1"/>
    <w:rsid w:val="002D3113"/>
    <w:rsid w:val="002D347A"/>
    <w:rsid w:val="002E55A3"/>
    <w:rsid w:val="002E6AAD"/>
    <w:rsid w:val="002E7506"/>
    <w:rsid w:val="002F206C"/>
    <w:rsid w:val="002F21AF"/>
    <w:rsid w:val="002F7126"/>
    <w:rsid w:val="002F7F70"/>
    <w:rsid w:val="003047BC"/>
    <w:rsid w:val="00321DED"/>
    <w:rsid w:val="00323C4E"/>
    <w:rsid w:val="00326877"/>
    <w:rsid w:val="00327978"/>
    <w:rsid w:val="00342532"/>
    <w:rsid w:val="00342BAC"/>
    <w:rsid w:val="00343A13"/>
    <w:rsid w:val="003526F1"/>
    <w:rsid w:val="0035670D"/>
    <w:rsid w:val="00357E72"/>
    <w:rsid w:val="003603C9"/>
    <w:rsid w:val="00372A52"/>
    <w:rsid w:val="0037721C"/>
    <w:rsid w:val="00384A14"/>
    <w:rsid w:val="00386473"/>
    <w:rsid w:val="003878D6"/>
    <w:rsid w:val="003911BF"/>
    <w:rsid w:val="00393EA7"/>
    <w:rsid w:val="003949ED"/>
    <w:rsid w:val="00394C4D"/>
    <w:rsid w:val="0039731D"/>
    <w:rsid w:val="003A1088"/>
    <w:rsid w:val="003B08CB"/>
    <w:rsid w:val="003B1F53"/>
    <w:rsid w:val="003B7122"/>
    <w:rsid w:val="003C54B5"/>
    <w:rsid w:val="003D51F9"/>
    <w:rsid w:val="003D5460"/>
    <w:rsid w:val="003E12ED"/>
    <w:rsid w:val="003E3A95"/>
    <w:rsid w:val="003E4169"/>
    <w:rsid w:val="003E616C"/>
    <w:rsid w:val="003F2DAE"/>
    <w:rsid w:val="003F778D"/>
    <w:rsid w:val="00403414"/>
    <w:rsid w:val="00407F1B"/>
    <w:rsid w:val="00416338"/>
    <w:rsid w:val="00426DAD"/>
    <w:rsid w:val="004274B1"/>
    <w:rsid w:val="00435840"/>
    <w:rsid w:val="00440FD9"/>
    <w:rsid w:val="004417B0"/>
    <w:rsid w:val="00442C5E"/>
    <w:rsid w:val="00443A68"/>
    <w:rsid w:val="00447AFE"/>
    <w:rsid w:val="00454C05"/>
    <w:rsid w:val="0046425C"/>
    <w:rsid w:val="0047083C"/>
    <w:rsid w:val="00491540"/>
    <w:rsid w:val="00492C0E"/>
    <w:rsid w:val="00495581"/>
    <w:rsid w:val="0049612A"/>
    <w:rsid w:val="004973F3"/>
    <w:rsid w:val="004A1217"/>
    <w:rsid w:val="004A2CB8"/>
    <w:rsid w:val="004A33B1"/>
    <w:rsid w:val="004A4C06"/>
    <w:rsid w:val="004A64BA"/>
    <w:rsid w:val="004A6C5C"/>
    <w:rsid w:val="004B23E8"/>
    <w:rsid w:val="004B3711"/>
    <w:rsid w:val="004B7B49"/>
    <w:rsid w:val="004D1DB6"/>
    <w:rsid w:val="004D4DC2"/>
    <w:rsid w:val="004E10FA"/>
    <w:rsid w:val="004E2B49"/>
    <w:rsid w:val="004E65BF"/>
    <w:rsid w:val="004F1F19"/>
    <w:rsid w:val="004F5896"/>
    <w:rsid w:val="005019A2"/>
    <w:rsid w:val="0050438B"/>
    <w:rsid w:val="005045E0"/>
    <w:rsid w:val="00505078"/>
    <w:rsid w:val="0050536F"/>
    <w:rsid w:val="00510A18"/>
    <w:rsid w:val="00513966"/>
    <w:rsid w:val="00517245"/>
    <w:rsid w:val="0052133A"/>
    <w:rsid w:val="00524E30"/>
    <w:rsid w:val="0053311C"/>
    <w:rsid w:val="00540233"/>
    <w:rsid w:val="00545462"/>
    <w:rsid w:val="00546DCA"/>
    <w:rsid w:val="005479FF"/>
    <w:rsid w:val="00547FCF"/>
    <w:rsid w:val="005504D7"/>
    <w:rsid w:val="00550B33"/>
    <w:rsid w:val="00550CCD"/>
    <w:rsid w:val="00552CE8"/>
    <w:rsid w:val="005611FD"/>
    <w:rsid w:val="00563EE9"/>
    <w:rsid w:val="00574B67"/>
    <w:rsid w:val="00575750"/>
    <w:rsid w:val="005802BD"/>
    <w:rsid w:val="00581587"/>
    <w:rsid w:val="005826B6"/>
    <w:rsid w:val="00582A4C"/>
    <w:rsid w:val="0058753F"/>
    <w:rsid w:val="005B0C9F"/>
    <w:rsid w:val="005B2BEB"/>
    <w:rsid w:val="005B59D3"/>
    <w:rsid w:val="005C0A49"/>
    <w:rsid w:val="005E0C87"/>
    <w:rsid w:val="005E14F6"/>
    <w:rsid w:val="005E4C56"/>
    <w:rsid w:val="005E7652"/>
    <w:rsid w:val="005F26DD"/>
    <w:rsid w:val="005F288D"/>
    <w:rsid w:val="005F31BB"/>
    <w:rsid w:val="005F4AD6"/>
    <w:rsid w:val="005F4C51"/>
    <w:rsid w:val="005F5CAF"/>
    <w:rsid w:val="005F60D2"/>
    <w:rsid w:val="00612316"/>
    <w:rsid w:val="00620638"/>
    <w:rsid w:val="006227DF"/>
    <w:rsid w:val="00622D70"/>
    <w:rsid w:val="00623274"/>
    <w:rsid w:val="006361B1"/>
    <w:rsid w:val="00641930"/>
    <w:rsid w:val="00647C00"/>
    <w:rsid w:val="00647D00"/>
    <w:rsid w:val="0065203C"/>
    <w:rsid w:val="00654518"/>
    <w:rsid w:val="006560FF"/>
    <w:rsid w:val="006571BB"/>
    <w:rsid w:val="00657881"/>
    <w:rsid w:val="00663721"/>
    <w:rsid w:val="0066694B"/>
    <w:rsid w:val="00670DEC"/>
    <w:rsid w:val="00672792"/>
    <w:rsid w:val="00673971"/>
    <w:rsid w:val="0067642B"/>
    <w:rsid w:val="00680D0B"/>
    <w:rsid w:val="006909FC"/>
    <w:rsid w:val="0069573E"/>
    <w:rsid w:val="00697D0E"/>
    <w:rsid w:val="006A00B4"/>
    <w:rsid w:val="006A3F25"/>
    <w:rsid w:val="006A53C0"/>
    <w:rsid w:val="006A702F"/>
    <w:rsid w:val="006B0CED"/>
    <w:rsid w:val="006B4FF0"/>
    <w:rsid w:val="006C1436"/>
    <w:rsid w:val="006C23DB"/>
    <w:rsid w:val="006C2B23"/>
    <w:rsid w:val="006D0845"/>
    <w:rsid w:val="006D4047"/>
    <w:rsid w:val="006D43F5"/>
    <w:rsid w:val="006E69B5"/>
    <w:rsid w:val="006F017B"/>
    <w:rsid w:val="006F1B1C"/>
    <w:rsid w:val="006F3EC8"/>
    <w:rsid w:val="0070048D"/>
    <w:rsid w:val="0070552C"/>
    <w:rsid w:val="00710443"/>
    <w:rsid w:val="0071283D"/>
    <w:rsid w:val="00712F39"/>
    <w:rsid w:val="00713758"/>
    <w:rsid w:val="007155E7"/>
    <w:rsid w:val="007220EF"/>
    <w:rsid w:val="00727B40"/>
    <w:rsid w:val="00731104"/>
    <w:rsid w:val="00732685"/>
    <w:rsid w:val="00734F1F"/>
    <w:rsid w:val="00735750"/>
    <w:rsid w:val="007367B4"/>
    <w:rsid w:val="00737BC5"/>
    <w:rsid w:val="00744B95"/>
    <w:rsid w:val="0074510A"/>
    <w:rsid w:val="00755738"/>
    <w:rsid w:val="007558F3"/>
    <w:rsid w:val="00755B55"/>
    <w:rsid w:val="007562B0"/>
    <w:rsid w:val="00757E40"/>
    <w:rsid w:val="00764775"/>
    <w:rsid w:val="00770927"/>
    <w:rsid w:val="00774F9B"/>
    <w:rsid w:val="00775297"/>
    <w:rsid w:val="007753EA"/>
    <w:rsid w:val="00775F05"/>
    <w:rsid w:val="00776BBF"/>
    <w:rsid w:val="007848E6"/>
    <w:rsid w:val="00785001"/>
    <w:rsid w:val="007A435A"/>
    <w:rsid w:val="007B42ED"/>
    <w:rsid w:val="007C1CE9"/>
    <w:rsid w:val="007C5D58"/>
    <w:rsid w:val="007C614F"/>
    <w:rsid w:val="007C7C2E"/>
    <w:rsid w:val="007D3E36"/>
    <w:rsid w:val="007D4776"/>
    <w:rsid w:val="007D4A51"/>
    <w:rsid w:val="007D5E68"/>
    <w:rsid w:val="007D6340"/>
    <w:rsid w:val="007D63B8"/>
    <w:rsid w:val="007E0618"/>
    <w:rsid w:val="008027E3"/>
    <w:rsid w:val="00806599"/>
    <w:rsid w:val="00813C0F"/>
    <w:rsid w:val="00817A1B"/>
    <w:rsid w:val="008239AD"/>
    <w:rsid w:val="00830A99"/>
    <w:rsid w:val="00832637"/>
    <w:rsid w:val="0083761C"/>
    <w:rsid w:val="008442D2"/>
    <w:rsid w:val="00844513"/>
    <w:rsid w:val="008449FF"/>
    <w:rsid w:val="00846CCA"/>
    <w:rsid w:val="008519EB"/>
    <w:rsid w:val="00853601"/>
    <w:rsid w:val="00854FB1"/>
    <w:rsid w:val="00860842"/>
    <w:rsid w:val="00871024"/>
    <w:rsid w:val="00871333"/>
    <w:rsid w:val="008761BF"/>
    <w:rsid w:val="00881F56"/>
    <w:rsid w:val="00885B67"/>
    <w:rsid w:val="00886F90"/>
    <w:rsid w:val="0089441B"/>
    <w:rsid w:val="00896E2E"/>
    <w:rsid w:val="008A48DD"/>
    <w:rsid w:val="008C4F8A"/>
    <w:rsid w:val="008C52BD"/>
    <w:rsid w:val="008D221C"/>
    <w:rsid w:val="008E41F3"/>
    <w:rsid w:val="008E7D79"/>
    <w:rsid w:val="008F11FB"/>
    <w:rsid w:val="008F2B75"/>
    <w:rsid w:val="0090360E"/>
    <w:rsid w:val="00904C63"/>
    <w:rsid w:val="009156D7"/>
    <w:rsid w:val="009213BF"/>
    <w:rsid w:val="00922B7C"/>
    <w:rsid w:val="009230ED"/>
    <w:rsid w:val="00926BB7"/>
    <w:rsid w:val="0093154A"/>
    <w:rsid w:val="0093177D"/>
    <w:rsid w:val="0094106D"/>
    <w:rsid w:val="009472B2"/>
    <w:rsid w:val="00960044"/>
    <w:rsid w:val="009614D7"/>
    <w:rsid w:val="00962382"/>
    <w:rsid w:val="0097088A"/>
    <w:rsid w:val="009746C7"/>
    <w:rsid w:val="00976F76"/>
    <w:rsid w:val="00981681"/>
    <w:rsid w:val="00983111"/>
    <w:rsid w:val="00984352"/>
    <w:rsid w:val="00986498"/>
    <w:rsid w:val="00991DDA"/>
    <w:rsid w:val="00995D33"/>
    <w:rsid w:val="009A0B71"/>
    <w:rsid w:val="009A2A86"/>
    <w:rsid w:val="009A5F57"/>
    <w:rsid w:val="009A60FB"/>
    <w:rsid w:val="009A7700"/>
    <w:rsid w:val="009B09EB"/>
    <w:rsid w:val="009B17F7"/>
    <w:rsid w:val="009B44A0"/>
    <w:rsid w:val="009C7C7C"/>
    <w:rsid w:val="009D0A57"/>
    <w:rsid w:val="009D0F6D"/>
    <w:rsid w:val="009E1701"/>
    <w:rsid w:val="009E2272"/>
    <w:rsid w:val="009E3993"/>
    <w:rsid w:val="009E4CCC"/>
    <w:rsid w:val="009E4D5F"/>
    <w:rsid w:val="009F6865"/>
    <w:rsid w:val="00A034FB"/>
    <w:rsid w:val="00A11806"/>
    <w:rsid w:val="00A136B2"/>
    <w:rsid w:val="00A154FD"/>
    <w:rsid w:val="00A17E85"/>
    <w:rsid w:val="00A31A4F"/>
    <w:rsid w:val="00A343D9"/>
    <w:rsid w:val="00A35981"/>
    <w:rsid w:val="00A35E2A"/>
    <w:rsid w:val="00A3621E"/>
    <w:rsid w:val="00A3692A"/>
    <w:rsid w:val="00A416C2"/>
    <w:rsid w:val="00A42480"/>
    <w:rsid w:val="00A43222"/>
    <w:rsid w:val="00A5402B"/>
    <w:rsid w:val="00A541B4"/>
    <w:rsid w:val="00A65A89"/>
    <w:rsid w:val="00A722CC"/>
    <w:rsid w:val="00A83321"/>
    <w:rsid w:val="00A90F29"/>
    <w:rsid w:val="00A923E8"/>
    <w:rsid w:val="00A9664C"/>
    <w:rsid w:val="00A9763F"/>
    <w:rsid w:val="00AA3AFE"/>
    <w:rsid w:val="00AA429A"/>
    <w:rsid w:val="00AA5AB2"/>
    <w:rsid w:val="00AB1C40"/>
    <w:rsid w:val="00AB480B"/>
    <w:rsid w:val="00AC20A9"/>
    <w:rsid w:val="00AD05FB"/>
    <w:rsid w:val="00AD3F32"/>
    <w:rsid w:val="00AD6D37"/>
    <w:rsid w:val="00AF061C"/>
    <w:rsid w:val="00AF09FB"/>
    <w:rsid w:val="00AF338C"/>
    <w:rsid w:val="00AF4E56"/>
    <w:rsid w:val="00AF566C"/>
    <w:rsid w:val="00AF5CAB"/>
    <w:rsid w:val="00AF7BA1"/>
    <w:rsid w:val="00B0611F"/>
    <w:rsid w:val="00B0690A"/>
    <w:rsid w:val="00B11C1B"/>
    <w:rsid w:val="00B158CE"/>
    <w:rsid w:val="00B1669A"/>
    <w:rsid w:val="00B22B57"/>
    <w:rsid w:val="00B2739D"/>
    <w:rsid w:val="00B3122F"/>
    <w:rsid w:val="00B3613B"/>
    <w:rsid w:val="00B43749"/>
    <w:rsid w:val="00B62B70"/>
    <w:rsid w:val="00B63B34"/>
    <w:rsid w:val="00B66BD0"/>
    <w:rsid w:val="00B70DFC"/>
    <w:rsid w:val="00B744E1"/>
    <w:rsid w:val="00B80B4F"/>
    <w:rsid w:val="00B82192"/>
    <w:rsid w:val="00B875C6"/>
    <w:rsid w:val="00B911B6"/>
    <w:rsid w:val="00B92A68"/>
    <w:rsid w:val="00B93B35"/>
    <w:rsid w:val="00BA7871"/>
    <w:rsid w:val="00BC22DE"/>
    <w:rsid w:val="00BC2E2E"/>
    <w:rsid w:val="00BC5818"/>
    <w:rsid w:val="00BC6D2C"/>
    <w:rsid w:val="00BD01C5"/>
    <w:rsid w:val="00BE6A7D"/>
    <w:rsid w:val="00BE7071"/>
    <w:rsid w:val="00BF124B"/>
    <w:rsid w:val="00BF1A67"/>
    <w:rsid w:val="00BF264A"/>
    <w:rsid w:val="00C03BA2"/>
    <w:rsid w:val="00C05177"/>
    <w:rsid w:val="00C07973"/>
    <w:rsid w:val="00C12093"/>
    <w:rsid w:val="00C13B0A"/>
    <w:rsid w:val="00C1408E"/>
    <w:rsid w:val="00C2435C"/>
    <w:rsid w:val="00C24DC8"/>
    <w:rsid w:val="00C300BF"/>
    <w:rsid w:val="00C358F0"/>
    <w:rsid w:val="00C430E6"/>
    <w:rsid w:val="00C6106E"/>
    <w:rsid w:val="00C67DD5"/>
    <w:rsid w:val="00C81B7F"/>
    <w:rsid w:val="00C84DC9"/>
    <w:rsid w:val="00C92066"/>
    <w:rsid w:val="00CA073E"/>
    <w:rsid w:val="00CA216D"/>
    <w:rsid w:val="00CB2973"/>
    <w:rsid w:val="00CB749E"/>
    <w:rsid w:val="00CC14B2"/>
    <w:rsid w:val="00CC1692"/>
    <w:rsid w:val="00CD0971"/>
    <w:rsid w:val="00CD1E47"/>
    <w:rsid w:val="00CD256E"/>
    <w:rsid w:val="00CD3AED"/>
    <w:rsid w:val="00CD598A"/>
    <w:rsid w:val="00CD6E25"/>
    <w:rsid w:val="00CE17B3"/>
    <w:rsid w:val="00CE799A"/>
    <w:rsid w:val="00CF101A"/>
    <w:rsid w:val="00CF6399"/>
    <w:rsid w:val="00D057AF"/>
    <w:rsid w:val="00D06271"/>
    <w:rsid w:val="00D25159"/>
    <w:rsid w:val="00D2793B"/>
    <w:rsid w:val="00D34848"/>
    <w:rsid w:val="00D368F2"/>
    <w:rsid w:val="00D41206"/>
    <w:rsid w:val="00D43155"/>
    <w:rsid w:val="00D43C5B"/>
    <w:rsid w:val="00D518E8"/>
    <w:rsid w:val="00D5477B"/>
    <w:rsid w:val="00D62975"/>
    <w:rsid w:val="00D62ECE"/>
    <w:rsid w:val="00D674A3"/>
    <w:rsid w:val="00D71FCF"/>
    <w:rsid w:val="00D752A8"/>
    <w:rsid w:val="00D76571"/>
    <w:rsid w:val="00D7671A"/>
    <w:rsid w:val="00D801E8"/>
    <w:rsid w:val="00D81CF7"/>
    <w:rsid w:val="00D8523E"/>
    <w:rsid w:val="00D90200"/>
    <w:rsid w:val="00D903D9"/>
    <w:rsid w:val="00DA01BC"/>
    <w:rsid w:val="00DA09F0"/>
    <w:rsid w:val="00DA3532"/>
    <w:rsid w:val="00DB37F2"/>
    <w:rsid w:val="00DC1FE1"/>
    <w:rsid w:val="00DE09FC"/>
    <w:rsid w:val="00DE4CC8"/>
    <w:rsid w:val="00DF2CE9"/>
    <w:rsid w:val="00DF4A42"/>
    <w:rsid w:val="00DF739E"/>
    <w:rsid w:val="00E04CC6"/>
    <w:rsid w:val="00E050DD"/>
    <w:rsid w:val="00E109AE"/>
    <w:rsid w:val="00E2304C"/>
    <w:rsid w:val="00E23C20"/>
    <w:rsid w:val="00E32FD1"/>
    <w:rsid w:val="00E342DD"/>
    <w:rsid w:val="00E34748"/>
    <w:rsid w:val="00E364AA"/>
    <w:rsid w:val="00E43273"/>
    <w:rsid w:val="00E4522D"/>
    <w:rsid w:val="00E45F4F"/>
    <w:rsid w:val="00E46C79"/>
    <w:rsid w:val="00E54D27"/>
    <w:rsid w:val="00E56AC1"/>
    <w:rsid w:val="00E634EF"/>
    <w:rsid w:val="00E66265"/>
    <w:rsid w:val="00E66B17"/>
    <w:rsid w:val="00E770A2"/>
    <w:rsid w:val="00E77B56"/>
    <w:rsid w:val="00E8306A"/>
    <w:rsid w:val="00E85686"/>
    <w:rsid w:val="00E90E0F"/>
    <w:rsid w:val="00E936BA"/>
    <w:rsid w:val="00E946DD"/>
    <w:rsid w:val="00EA114D"/>
    <w:rsid w:val="00EA53AE"/>
    <w:rsid w:val="00EA5C10"/>
    <w:rsid w:val="00EA6D0D"/>
    <w:rsid w:val="00EB1FE7"/>
    <w:rsid w:val="00EB3465"/>
    <w:rsid w:val="00EB3968"/>
    <w:rsid w:val="00EC586F"/>
    <w:rsid w:val="00EC73E7"/>
    <w:rsid w:val="00EC784C"/>
    <w:rsid w:val="00ED16FA"/>
    <w:rsid w:val="00ED1A5B"/>
    <w:rsid w:val="00ED7201"/>
    <w:rsid w:val="00EE30D5"/>
    <w:rsid w:val="00EE563E"/>
    <w:rsid w:val="00EF1B69"/>
    <w:rsid w:val="00EF46F7"/>
    <w:rsid w:val="00EF4E77"/>
    <w:rsid w:val="00EF73C6"/>
    <w:rsid w:val="00F078E0"/>
    <w:rsid w:val="00F1571D"/>
    <w:rsid w:val="00F20A90"/>
    <w:rsid w:val="00F211BB"/>
    <w:rsid w:val="00F23E50"/>
    <w:rsid w:val="00F27E5B"/>
    <w:rsid w:val="00F428AD"/>
    <w:rsid w:val="00F44D59"/>
    <w:rsid w:val="00F51DCC"/>
    <w:rsid w:val="00F61B8C"/>
    <w:rsid w:val="00F66628"/>
    <w:rsid w:val="00F66ECC"/>
    <w:rsid w:val="00F67FE0"/>
    <w:rsid w:val="00F72B90"/>
    <w:rsid w:val="00F73B63"/>
    <w:rsid w:val="00F74D6A"/>
    <w:rsid w:val="00F77EC5"/>
    <w:rsid w:val="00F90EC4"/>
    <w:rsid w:val="00F923D5"/>
    <w:rsid w:val="00F976AE"/>
    <w:rsid w:val="00FA0C1C"/>
    <w:rsid w:val="00FA1E71"/>
    <w:rsid w:val="00FA4352"/>
    <w:rsid w:val="00FA5C24"/>
    <w:rsid w:val="00FB755F"/>
    <w:rsid w:val="00FC3BE8"/>
    <w:rsid w:val="00FC66A7"/>
    <w:rsid w:val="00FD1B63"/>
    <w:rsid w:val="00FD4692"/>
    <w:rsid w:val="00FE2B53"/>
    <w:rsid w:val="00FE3390"/>
    <w:rsid w:val="00FE5012"/>
    <w:rsid w:val="00FE5AF4"/>
    <w:rsid w:val="00FE5C3F"/>
    <w:rsid w:val="00FF167B"/>
    <w:rsid w:val="00FF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E2F34"/>
  <w15:chartTrackingRefBased/>
  <w15:docId w15:val="{BC9E87B4-ADCA-4681-BAC7-5513762F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0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7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A0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73E"/>
  </w:style>
  <w:style w:type="paragraph" w:styleId="Footer">
    <w:name w:val="footer"/>
    <w:basedOn w:val="Normal"/>
    <w:link w:val="FooterChar"/>
    <w:uiPriority w:val="99"/>
    <w:unhideWhenUsed/>
    <w:rsid w:val="00CA0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73E"/>
  </w:style>
  <w:style w:type="table" w:styleId="GridTable1Light">
    <w:name w:val="Grid Table 1 Light"/>
    <w:basedOn w:val="TableNormal"/>
    <w:uiPriority w:val="46"/>
    <w:rsid w:val="00CA073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WebChar">
    <w:name w:val="Normal (Web) Char"/>
    <w:basedOn w:val="DefaultParagraphFont"/>
    <w:link w:val="NormalWeb"/>
    <w:uiPriority w:val="99"/>
    <w:locked/>
    <w:rsid w:val="00710443"/>
    <w:rPr>
      <w:rFonts w:ascii="Times New Roman" w:eastAsia="Times New Roman" w:hAnsi="Times New Roman" w:cs="Times New Roman"/>
      <w:lang w:eastAsia="en-IE"/>
    </w:rPr>
  </w:style>
  <w:style w:type="paragraph" w:styleId="NormalWeb">
    <w:name w:val="Normal (Web)"/>
    <w:basedOn w:val="Normal"/>
    <w:link w:val="NormalWebChar"/>
    <w:uiPriority w:val="99"/>
    <w:unhideWhenUsed/>
    <w:rsid w:val="00710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IE"/>
    </w:rPr>
  </w:style>
  <w:style w:type="table" w:styleId="PlainTable2">
    <w:name w:val="Plain Table 2"/>
    <w:basedOn w:val="TableNormal"/>
    <w:uiPriority w:val="42"/>
    <w:rsid w:val="002121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752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D752A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D752A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D752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712F3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F3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66B17"/>
    <w:rPr>
      <w:b/>
      <w:bCs/>
    </w:rPr>
  </w:style>
  <w:style w:type="table" w:styleId="PlainTable1">
    <w:name w:val="Plain Table 1"/>
    <w:basedOn w:val="TableNormal"/>
    <w:uiPriority w:val="41"/>
    <w:rsid w:val="00E66B1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link w:val="BodyChar"/>
    <w:rsid w:val="00E66B17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character" w:customStyle="1" w:styleId="BodyChar">
    <w:name w:val="Body Char"/>
    <w:basedOn w:val="DefaultParagraphFont"/>
    <w:link w:val="Body"/>
    <w:rsid w:val="00E66B17"/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6B17"/>
    <w:pPr>
      <w:spacing w:after="0" w:line="240" w:lineRule="auto"/>
      <w:jc w:val="both"/>
    </w:pPr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66B17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66B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6B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B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B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2B90"/>
    <w:rPr>
      <w:color w:val="666666"/>
    </w:rPr>
  </w:style>
  <w:style w:type="paragraph" w:customStyle="1" w:styleId="TableNote">
    <w:name w:val="TableNote"/>
    <w:basedOn w:val="Normal"/>
    <w:rsid w:val="00CD0971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CD0971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character" w:customStyle="1" w:styleId="URL">
    <w:name w:val="URL"/>
    <w:basedOn w:val="DefaultParagraphFont"/>
    <w:rsid w:val="00CD0971"/>
    <w:rPr>
      <w:color w:val="666699"/>
    </w:rPr>
  </w:style>
  <w:style w:type="paragraph" w:customStyle="1" w:styleId="TableHeader">
    <w:name w:val="TableHeader"/>
    <w:basedOn w:val="Normal"/>
    <w:rsid w:val="00CD0971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CD0971"/>
  </w:style>
  <w:style w:type="paragraph" w:styleId="Revision">
    <w:name w:val="Revision"/>
    <w:hidden/>
    <w:uiPriority w:val="99"/>
    <w:semiHidden/>
    <w:rsid w:val="002E6AAD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1C74E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C74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6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7982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7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07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0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45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4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026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11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702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4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obe-statement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A01A7-F2B1-4CC0-89C6-3896E7F80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dunde</dc:creator>
  <cp:keywords/>
  <dc:description/>
  <cp:lastModifiedBy>Elizabeth Bodunde</cp:lastModifiedBy>
  <cp:revision>6</cp:revision>
  <dcterms:created xsi:type="dcterms:W3CDTF">2025-06-12T13:28:00Z</dcterms:created>
  <dcterms:modified xsi:type="dcterms:W3CDTF">2025-06-12T13:41:00Z</dcterms:modified>
</cp:coreProperties>
</file>